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F281C" w14:textId="2A56C400" w:rsidR="0077078D" w:rsidRDefault="00C21559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000000">
        <w:rPr>
          <w:rFonts w:ascii="Times New Roman" w:hAnsi="Times New Roman" w:cs="Times New Roman"/>
          <w:b/>
          <w:sz w:val="24"/>
          <w:szCs w:val="24"/>
        </w:rPr>
        <w:t>Table.</w:t>
      </w:r>
      <w:bookmarkStart w:id="0" w:name="OLE_LINK69"/>
      <w:r w:rsidR="00F936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" w:name="_Hlk197508304"/>
      <w:r w:rsidR="00231F4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D5595">
        <w:rPr>
          <w:rFonts w:ascii="Times New Roman" w:hAnsi="Times New Roman" w:cs="Times New Roman" w:hint="eastAsia"/>
          <w:b/>
          <w:sz w:val="24"/>
          <w:szCs w:val="24"/>
        </w:rPr>
        <w:t xml:space="preserve">equences </w:t>
      </w:r>
      <w:r w:rsidR="00231F4F">
        <w:rPr>
          <w:rFonts w:ascii="Times New Roman" w:hAnsi="Times New Roman" w:cs="Times New Roman" w:hint="eastAsia"/>
          <w:b/>
          <w:sz w:val="24"/>
          <w:szCs w:val="24"/>
        </w:rPr>
        <w:t xml:space="preserve">of primers used </w:t>
      </w:r>
      <w:r w:rsidR="007D5595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000000">
        <w:rPr>
          <w:rFonts w:ascii="Times New Roman" w:hAnsi="Times New Roman" w:cs="Times New Roman" w:hint="eastAsia"/>
          <w:b/>
          <w:sz w:val="24"/>
          <w:szCs w:val="24"/>
        </w:rPr>
        <w:t xml:space="preserve"> relative quantitative RT-PCR</w:t>
      </w:r>
      <w:bookmarkEnd w:id="0"/>
      <w:bookmarkEnd w:id="1"/>
    </w:p>
    <w:tbl>
      <w:tblPr>
        <w:tblStyle w:val="ab"/>
        <w:tblW w:w="10065" w:type="dxa"/>
        <w:tblInd w:w="-998" w:type="dxa"/>
        <w:tblLook w:val="04A0" w:firstRow="1" w:lastRow="0" w:firstColumn="1" w:lastColumn="0" w:noHBand="0" w:noVBand="1"/>
      </w:tblPr>
      <w:tblGrid>
        <w:gridCol w:w="1844"/>
        <w:gridCol w:w="8221"/>
      </w:tblGrid>
      <w:tr w:rsidR="0077078D" w14:paraId="6838026C" w14:textId="77777777">
        <w:tc>
          <w:tcPr>
            <w:tcW w:w="1844" w:type="dxa"/>
          </w:tcPr>
          <w:p w14:paraId="483284CD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8221" w:type="dxa"/>
          </w:tcPr>
          <w:p w14:paraId="551D8304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5'-3')</w:t>
            </w:r>
          </w:p>
        </w:tc>
      </w:tr>
      <w:tr w:rsidR="0077078D" w14:paraId="4CD421C6" w14:textId="77777777">
        <w:tc>
          <w:tcPr>
            <w:tcW w:w="1844" w:type="dxa"/>
          </w:tcPr>
          <w:p w14:paraId="47C1DE7F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beta-actinRTF</w:t>
            </w:r>
          </w:p>
        </w:tc>
        <w:tc>
          <w:tcPr>
            <w:tcW w:w="8221" w:type="dxa"/>
          </w:tcPr>
          <w:p w14:paraId="7381923D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ATGTTCCAACCATCATTCTTGG</w:t>
            </w:r>
          </w:p>
        </w:tc>
      </w:tr>
      <w:tr w:rsidR="0077078D" w14:paraId="7163933E" w14:textId="77777777">
        <w:tc>
          <w:tcPr>
            <w:tcW w:w="1844" w:type="dxa"/>
          </w:tcPr>
          <w:p w14:paraId="01208D43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beta-actinRTR</w:t>
            </w:r>
          </w:p>
        </w:tc>
        <w:tc>
          <w:tcPr>
            <w:tcW w:w="8221" w:type="dxa"/>
          </w:tcPr>
          <w:p w14:paraId="58D7FF22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GATCCAGACAGAGTATTTTCTCTC</w:t>
            </w:r>
          </w:p>
        </w:tc>
      </w:tr>
      <w:tr w:rsidR="0077078D" w14:paraId="2F68716E" w14:textId="77777777">
        <w:tc>
          <w:tcPr>
            <w:tcW w:w="1844" w:type="dxa"/>
          </w:tcPr>
          <w:p w14:paraId="1414994D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FP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8221" w:type="dxa"/>
          </w:tcPr>
          <w:p w14:paraId="7549E879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ATGTGTAATCCCAGCAG</w:t>
            </w:r>
          </w:p>
        </w:tc>
      </w:tr>
      <w:tr w:rsidR="0077078D" w14:paraId="01DCBA13" w14:textId="77777777">
        <w:tc>
          <w:tcPr>
            <w:tcW w:w="1844" w:type="dxa"/>
          </w:tcPr>
          <w:p w14:paraId="54D44C05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FP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8221" w:type="dxa"/>
          </w:tcPr>
          <w:p w14:paraId="6F754B75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CACAACATTGAAGATGGAAGCG</w:t>
            </w:r>
          </w:p>
        </w:tc>
      </w:tr>
      <w:tr w:rsidR="0077078D" w14:paraId="07B7061F" w14:textId="77777777">
        <w:tc>
          <w:tcPr>
            <w:tcW w:w="1844" w:type="dxa"/>
          </w:tcPr>
          <w:p w14:paraId="0BDB140B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RFP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8221" w:type="dxa"/>
          </w:tcPr>
          <w:p w14:paraId="6E9C92C2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AATTGAAGGTGAAGGTGAAGGTAGAC</w:t>
            </w:r>
          </w:p>
        </w:tc>
      </w:tr>
      <w:tr w:rsidR="0077078D" w14:paraId="58A15003" w14:textId="77777777">
        <w:tc>
          <w:tcPr>
            <w:tcW w:w="1844" w:type="dxa"/>
          </w:tcPr>
          <w:p w14:paraId="13727BF3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mRFP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221" w:type="dxa"/>
          </w:tcPr>
          <w:p w14:paraId="2A09E4F5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TTGAATCTTGAGTAACTGTTACAACACCAC</w:t>
            </w:r>
          </w:p>
        </w:tc>
      </w:tr>
      <w:tr w:rsidR="0077078D" w14:paraId="5145DB73" w14:textId="77777777">
        <w:tc>
          <w:tcPr>
            <w:tcW w:w="1844" w:type="dxa"/>
          </w:tcPr>
          <w:p w14:paraId="3F876818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unc22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8221" w:type="dxa"/>
          </w:tcPr>
          <w:p w14:paraId="48B134DD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CAATCTGGAAATGTTCGTCGAAG</w:t>
            </w:r>
          </w:p>
        </w:tc>
      </w:tr>
      <w:tr w:rsidR="0077078D" w14:paraId="5134B667" w14:textId="77777777">
        <w:tc>
          <w:tcPr>
            <w:tcW w:w="1844" w:type="dxa"/>
          </w:tcPr>
          <w:p w14:paraId="0000AA77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Ssunc22</w:t>
            </w:r>
            <w:r>
              <w:rPr>
                <w:rFonts w:ascii="Times New Roman" w:eastAsia="等线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8221" w:type="dxa"/>
          </w:tcPr>
          <w:p w14:paraId="349848FC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GTGCAGGATCTCCTTCAACTTTAC</w:t>
            </w:r>
          </w:p>
        </w:tc>
      </w:tr>
      <w:tr w:rsidR="0077078D" w14:paraId="2A00E1F0" w14:textId="77777777">
        <w:tc>
          <w:tcPr>
            <w:tcW w:w="1844" w:type="dxa"/>
          </w:tcPr>
          <w:p w14:paraId="6E466049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daf16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8221" w:type="dxa"/>
          </w:tcPr>
          <w:p w14:paraId="1CE8CCAE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AGCTGCTGGATGGAAGAATTCTATTAG</w:t>
            </w:r>
          </w:p>
        </w:tc>
      </w:tr>
      <w:tr w:rsidR="0077078D" w14:paraId="4F600716" w14:textId="77777777">
        <w:tc>
          <w:tcPr>
            <w:tcW w:w="1844" w:type="dxa"/>
          </w:tcPr>
          <w:p w14:paraId="7EE88CE6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daf16</w:t>
            </w:r>
            <w:r>
              <w:rPr>
                <w:rFonts w:ascii="Times New Roman" w:eastAsia="等线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8221" w:type="dxa"/>
          </w:tcPr>
          <w:p w14:paraId="3A725628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CGTAGACCCATAACATTTAAATGTTCAGTC</w:t>
            </w:r>
          </w:p>
        </w:tc>
      </w:tr>
      <w:tr w:rsidR="0077078D" w14:paraId="3804FA18" w14:textId="77777777">
        <w:tc>
          <w:tcPr>
            <w:tcW w:w="1844" w:type="dxa"/>
          </w:tcPr>
          <w:p w14:paraId="31FCA691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daf2b</w:t>
            </w:r>
            <w:r>
              <w:rPr>
                <w:rFonts w:ascii="Times New Roman" w:eastAsia="等线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8221" w:type="dxa"/>
          </w:tcPr>
          <w:p w14:paraId="448EDEC5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AATGTCGATCCTAACCAACC</w:t>
            </w:r>
          </w:p>
        </w:tc>
      </w:tr>
      <w:tr w:rsidR="0077078D" w14:paraId="3D344804" w14:textId="77777777">
        <w:tc>
          <w:tcPr>
            <w:tcW w:w="1844" w:type="dxa"/>
          </w:tcPr>
          <w:p w14:paraId="31FB2BFC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s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daf2b</w:t>
            </w:r>
            <w:r>
              <w:rPr>
                <w:rFonts w:ascii="Times New Roman" w:eastAsia="等线" w:hAnsi="Times New Roman" w:hint="eastAsia"/>
                <w:iCs/>
                <w:sz w:val="24"/>
                <w:szCs w:val="24"/>
              </w:rPr>
              <w:t>RT</w:t>
            </w:r>
            <w: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8221" w:type="dxa"/>
          </w:tcPr>
          <w:p w14:paraId="0BD31E0B" w14:textId="77777777" w:rsidR="0077078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CATCTAATTGTTCTATTAGTCCACC</w:t>
            </w:r>
          </w:p>
        </w:tc>
      </w:tr>
      <w:tr w:rsidR="006C1E1B" w14:paraId="09EA06B0" w14:textId="77777777">
        <w:tc>
          <w:tcPr>
            <w:tcW w:w="1844" w:type="dxa"/>
          </w:tcPr>
          <w:p w14:paraId="3FE8B5D0" w14:textId="47D6D654" w:rsidR="006C1E1B" w:rsidRDefault="006C1E1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silp6RTF</w:t>
            </w:r>
          </w:p>
        </w:tc>
        <w:tc>
          <w:tcPr>
            <w:tcW w:w="8221" w:type="dxa"/>
          </w:tcPr>
          <w:p w14:paraId="5D93CB45" w14:textId="3762F0B6" w:rsidR="006C1E1B" w:rsidRDefault="006C1E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1B">
              <w:rPr>
                <w:rFonts w:ascii="Times New Roman" w:hAnsi="Times New Roman" w:cs="Times New Roman" w:hint="eastAsia"/>
                <w:sz w:val="24"/>
                <w:szCs w:val="24"/>
              </w:rPr>
              <w:t>GCATTGAATTGTTGTACAAAAGGTTGTAACG</w:t>
            </w:r>
          </w:p>
        </w:tc>
      </w:tr>
      <w:tr w:rsidR="006C1E1B" w14:paraId="36834C3C" w14:textId="77777777">
        <w:tc>
          <w:tcPr>
            <w:tcW w:w="1844" w:type="dxa"/>
          </w:tcPr>
          <w:p w14:paraId="520368D9" w14:textId="43A3D471" w:rsidR="006C1E1B" w:rsidRDefault="006C1E1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silp6RTR</w:t>
            </w:r>
          </w:p>
        </w:tc>
        <w:tc>
          <w:tcPr>
            <w:tcW w:w="8221" w:type="dxa"/>
          </w:tcPr>
          <w:p w14:paraId="67DA2326" w14:textId="51AEB763" w:rsidR="006C1E1B" w:rsidRDefault="006C1E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1B">
              <w:rPr>
                <w:rFonts w:ascii="Times New Roman" w:hAnsi="Times New Roman" w:cs="Times New Roman" w:hint="eastAsia"/>
                <w:sz w:val="24"/>
                <w:szCs w:val="24"/>
              </w:rPr>
              <w:t>TCTTGATCTTCTTGGGGTTCTATTGC</w:t>
            </w:r>
          </w:p>
        </w:tc>
      </w:tr>
      <w:tr w:rsidR="006C1E1B" w14:paraId="1E1947C9" w14:textId="77777777">
        <w:tc>
          <w:tcPr>
            <w:tcW w:w="1844" w:type="dxa"/>
          </w:tcPr>
          <w:p w14:paraId="42F58AC7" w14:textId="0AECC43C" w:rsidR="006C1E1B" w:rsidRDefault="006C1E1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2" w:name="OLE_LINK77"/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shsp12.6RTF</w:t>
            </w:r>
            <w:bookmarkEnd w:id="2"/>
          </w:p>
        </w:tc>
        <w:tc>
          <w:tcPr>
            <w:tcW w:w="8221" w:type="dxa"/>
          </w:tcPr>
          <w:p w14:paraId="60D9C9A2" w14:textId="0B71FDFA" w:rsidR="006C1E1B" w:rsidRDefault="006C1E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1B">
              <w:rPr>
                <w:rFonts w:ascii="Times New Roman" w:hAnsi="Times New Roman" w:cs="Times New Roman" w:hint="eastAsia"/>
                <w:sz w:val="24"/>
                <w:szCs w:val="24"/>
              </w:rPr>
              <w:t>ACAAGCTGATGGTGTTGTTAAAGTTTAT</w:t>
            </w:r>
          </w:p>
        </w:tc>
      </w:tr>
      <w:tr w:rsidR="006C1E1B" w14:paraId="6F60C04C" w14:textId="77777777">
        <w:tc>
          <w:tcPr>
            <w:tcW w:w="1844" w:type="dxa"/>
          </w:tcPr>
          <w:p w14:paraId="4BA2CC51" w14:textId="2A44727F" w:rsidR="006C1E1B" w:rsidRDefault="006C1E1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shsp12.6RTR</w:t>
            </w:r>
          </w:p>
        </w:tc>
        <w:tc>
          <w:tcPr>
            <w:tcW w:w="8221" w:type="dxa"/>
          </w:tcPr>
          <w:p w14:paraId="3F851418" w14:textId="51BFD25C" w:rsidR="006C1E1B" w:rsidRDefault="006C1E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1B">
              <w:rPr>
                <w:rFonts w:ascii="Times New Roman" w:hAnsi="Times New Roman" w:cs="Times New Roman" w:hint="eastAsia"/>
                <w:sz w:val="24"/>
                <w:szCs w:val="24"/>
              </w:rPr>
              <w:t>CAACATCATTTGGTAATTTGTATGCACGA</w:t>
            </w:r>
          </w:p>
        </w:tc>
      </w:tr>
    </w:tbl>
    <w:p w14:paraId="4A2F9490" w14:textId="5B4351E4" w:rsidR="0077078D" w:rsidRPr="00D64F9A" w:rsidRDefault="0077078D" w:rsidP="007D559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7078D" w:rsidRPr="00D64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8B75F" w14:textId="77777777" w:rsidR="00284535" w:rsidRDefault="00284535" w:rsidP="00BC67BD">
      <w:pPr>
        <w:rPr>
          <w:rFonts w:hint="eastAsia"/>
        </w:rPr>
      </w:pPr>
      <w:r>
        <w:separator/>
      </w:r>
    </w:p>
  </w:endnote>
  <w:endnote w:type="continuationSeparator" w:id="0">
    <w:p w14:paraId="20D41230" w14:textId="77777777" w:rsidR="00284535" w:rsidRDefault="00284535" w:rsidP="00BC67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DFCA2" w14:textId="77777777" w:rsidR="00284535" w:rsidRDefault="00284535" w:rsidP="00BC67BD">
      <w:pPr>
        <w:rPr>
          <w:rFonts w:hint="eastAsia"/>
        </w:rPr>
      </w:pPr>
      <w:r>
        <w:separator/>
      </w:r>
    </w:p>
  </w:footnote>
  <w:footnote w:type="continuationSeparator" w:id="0">
    <w:p w14:paraId="7A541B78" w14:textId="77777777" w:rsidR="00284535" w:rsidRDefault="00284535" w:rsidP="00BC67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D11"/>
    <w:rsid w:val="00055451"/>
    <w:rsid w:val="00071A2E"/>
    <w:rsid w:val="001B1027"/>
    <w:rsid w:val="001C27C6"/>
    <w:rsid w:val="001E5B9F"/>
    <w:rsid w:val="002072C2"/>
    <w:rsid w:val="00231F4F"/>
    <w:rsid w:val="002365A6"/>
    <w:rsid w:val="00276D11"/>
    <w:rsid w:val="00284535"/>
    <w:rsid w:val="003F7309"/>
    <w:rsid w:val="00425CE7"/>
    <w:rsid w:val="00437403"/>
    <w:rsid w:val="00592867"/>
    <w:rsid w:val="006C1E1B"/>
    <w:rsid w:val="00721C0C"/>
    <w:rsid w:val="00726B79"/>
    <w:rsid w:val="007405F0"/>
    <w:rsid w:val="00764055"/>
    <w:rsid w:val="0077078D"/>
    <w:rsid w:val="00773948"/>
    <w:rsid w:val="007A6DB6"/>
    <w:rsid w:val="007D5595"/>
    <w:rsid w:val="00807E07"/>
    <w:rsid w:val="008108A0"/>
    <w:rsid w:val="008400DA"/>
    <w:rsid w:val="008C2D6D"/>
    <w:rsid w:val="00A15606"/>
    <w:rsid w:val="00AA7FFB"/>
    <w:rsid w:val="00B362E9"/>
    <w:rsid w:val="00BC67BD"/>
    <w:rsid w:val="00C0764B"/>
    <w:rsid w:val="00C21559"/>
    <w:rsid w:val="00C35EC1"/>
    <w:rsid w:val="00D64F9A"/>
    <w:rsid w:val="00D73FCC"/>
    <w:rsid w:val="00EB3FA3"/>
    <w:rsid w:val="00F07BB9"/>
    <w:rsid w:val="00F64172"/>
    <w:rsid w:val="00F65990"/>
    <w:rsid w:val="00F93651"/>
    <w:rsid w:val="3370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D0DAF"/>
  <w15:docId w15:val="{6C3A0B13-2B30-4AEB-BF8E-50BCA40C6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702</Characters>
  <Application>Microsoft Office Word</Application>
  <DocSecurity>0</DocSecurity>
  <Lines>36</Lines>
  <Paragraphs>37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饼饼 张</dc:creator>
  <cp:lastModifiedBy>饼饼 张</cp:lastModifiedBy>
  <cp:revision>7</cp:revision>
  <dcterms:created xsi:type="dcterms:W3CDTF">2025-05-05T15:26:00Z</dcterms:created>
  <dcterms:modified xsi:type="dcterms:W3CDTF">2025-12-08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2NmEwZDBiNmZmMTUyZTUzNDliMDJlYmVhNDM4ND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B90C4B5CA95941D4878E018D597461CB_12</vt:lpwstr>
  </property>
</Properties>
</file>